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140" w:rsidRDefault="007B6140" w:rsidP="007B6140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ar-SA" w:bidi="ar-SA"/>
        </w:rPr>
      </w:pPr>
    </w:p>
    <w:p w:rsidR="00B6081E" w:rsidRPr="00B6081E" w:rsidRDefault="00B6081E" w:rsidP="007B6140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ar-SA" w:bidi="ar-SA"/>
        </w:rPr>
      </w:pPr>
      <w:bookmarkStart w:id="0" w:name="_GoBack"/>
      <w:bookmarkEnd w:id="0"/>
      <w:r w:rsidRPr="00B6081E">
        <w:rPr>
          <w:rFonts w:ascii="Times New Roman" w:eastAsia="Times New Roman" w:hAnsi="Times New Roman" w:cs="Times New Roman"/>
          <w:b/>
          <w:bCs/>
          <w:sz w:val="24"/>
          <w:szCs w:val="24"/>
          <w:lang w:eastAsia="ar-SA" w:bidi="ar-SA"/>
        </w:rPr>
        <w:t xml:space="preserve">Table S6. </w:t>
      </w:r>
    </w:p>
    <w:p w:rsidR="00B6081E" w:rsidRPr="00B6081E" w:rsidRDefault="00B6081E" w:rsidP="00B6081E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it-IT" w:bidi="ar-SA"/>
        </w:rPr>
      </w:pPr>
      <w:r w:rsidRPr="00B6081E">
        <w:rPr>
          <w:rFonts w:ascii="Courier New" w:eastAsia="Calibri" w:hAnsi="Courier New" w:cs="Courier New"/>
          <w:sz w:val="18"/>
          <w:szCs w:val="18"/>
          <w:lang w:val="it-IT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Calibri" w:hAnsi="Courier New" w:cs="Courier New"/>
          <w:sz w:val="18"/>
          <w:szCs w:val="18"/>
          <w:lang w:val="it-IT" w:bidi="ar-SA"/>
        </w:rPr>
        <w:t>NP_001238949.1 -hTrpm1</w:t>
      </w:r>
    </w:p>
    <w:p w:rsidR="00B6081E" w:rsidRPr="00B6081E" w:rsidRDefault="00B6081E" w:rsidP="00B6081E">
      <w:pPr>
        <w:spacing w:after="0" w:line="240" w:lineRule="auto"/>
        <w:jc w:val="both"/>
        <w:rPr>
          <w:rFonts w:ascii="Courier New" w:eastAsia="Calibri" w:hAnsi="Courier New" w:cs="Courier New"/>
          <w:sz w:val="18"/>
          <w:szCs w:val="18"/>
          <w:lang w:val="it-IT" w:bidi="ar-SA"/>
        </w:rPr>
      </w:pPr>
      <w:r w:rsidRPr="00B6081E">
        <w:rPr>
          <w:rFonts w:ascii="Courier New" w:eastAsia="Calibri" w:hAnsi="Courier New" w:cs="Courier New"/>
          <w:sz w:val="18"/>
          <w:szCs w:val="18"/>
          <w:lang w:val="it-IT" w:bidi="ar-SA"/>
        </w:rPr>
        <w:t>MSSFKRGSLKSSTSGSQKGQKSWIEKTFCKRECIFVIPSMKDSNRCCCGQFTNQHIPPLPSATPSKNEEESKQVETQPEKWSVAKHTQSYPTDSYGVLEFQGGGYSNKAMYIRVSYDTKPDSLLHLMVKDWQLELPKLLISVHGGLQNFEMQPKLKQVFGKGLIKAAMTTGAWIFTGGVSTGVISHVGDALKDHSSKSRGRVCAIGIAPWGIVENKEDLVGKDVTRVYQTMSNPLSKLSVLNNSHTHFILADNGTLGKYGAEVKLRRLLEKHISLQKINTRLGQGVPLVGLVVEGGPNVVSIVLEYLQEEPPIPVVICDGSGRASDILSFAHKYCEEGGIINESLREQLLVTIQKTFNYNKAQSHQLFAIIMECMKKKELVTVFRMGSEGQQDIEMAILTALLKGTNVSAPDQLSLALAWNRVDIARSQIFVFGPHWPPLGSLAPPTDSKATEKEKKPPMATTKGGRGKGKGKKKGKVKEEVEEETDPRKIELLNWVNALEQAMLDALVLDRVDFVKLLIENGVNMQHFLTIPRLEELYNTRLGPPNTLHLLVRDVKKSNLPPDYHISLIDIGLVLEYLMGGAYRCNYTRKNFRTLYNNLFGPKRPKALKLLGMEDDEPPAKGKKKKKKKKEEEIDIDVDDPAVSRFQYPFHELMVWAVLMKRQKMAVFLWQRGEESMAKALVACKLYKAMAHESSESDLVDDISQDLDNNSKDFGQLALELLDQSYKHDEQIAMKLLTYELKNWSNSTCLKLAVAAKHRDFIAHTCSQMLLTDMWMGRLRMRKNPGLKVIMGILLPPTILFLEFRTYDDFSYQTSKENEDGKEKEEENTDANADAGSRKGDEENEHKKQRSIPIGTKICEFYNAPIVKFWFYTISYLGYLLLFNYVILVRMDGWPSLQEWIVISYIVSLALEKIREILMSEPGKLSQKIKVWLQEYWNITDLVAISTFMIGAILRLQNQPYMGYGRVIYCVDIIFWYIRVLDIFGVNKYLGPYVMMIGKMMIDMLYFVVIMLVVLMSFGVARQAILHPEEKPSWKLARNIFYMPYWMIYGEVFADQIDLYAMEINPPCGENLYDEEGKRLPPCIPGAWLTPALMACYLLVANILLVNLLIAVFNNTFFEVKSISNQVWKFQRYQLIMTFHDRPVLPPPMIILSHIYIIIMRLSGRCRKKREGDQEERDRGLKLFLSDEELKRLHEFEEQCVQEHFREKEDEQQSSSDERIRVTSERVENMSMRLEEINERETFMKTSLQTVDLRLAQLEELSNRMVNALENLAGIDRSDLIQARSRASSECEATYLLRQSSINSADGYSLYRYHFNGEELLFEDTSLSTSPGTGVRKKTCSFRIKEEKDVKTHLVPECQNSLHLSLGTSTSATPDGSHLAVDDLKNAEESKLGPDIGISKEDDERQTDSKKEETISPSLNKTDVIHGQDKSDVQNTQLTVETTNIEGTISYPLEETKITRYFPDETINACKTMKSRSFVYSRGRKLVGGVNQDVEYSSITDQQLTTEWQCQVQKITRSHSTDIPYIVSEAAVQAEHKEQFADMQDEHHVAEAIPRIPRLSLTITDRNGMENLLSVKPDQTLGFPSLRSKSLHGHPRNVKSIQGKLDRSGHASSVSSLVIVSGMTAEEKKVKKEKASTETEC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NP_001034193.2 -mmTrpm1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GSMRKMSSSFKRGSIKSSTSGSQKGQKAWIEKTFCKRECIFVIPSTKDPNRCCCGQLTNQHIPPLPSGAPSTTGEDTKQADTQSGKWSVSKHTQSYPTDSYGILEFQGGGYSNKAMYIRVSYDTKPDSLLHLMVKDWQLELPKLLISVHGGLQSFEMQPKLKQVFGKGLIKAAMTTGAWIFTGGVSTGVVSHVGDALKDHSSKSRGRLCAIGIAPWGMVENKEDLIGKDVTRVYQTMSNPLSKLSVLNNSHTHFILADNGTLGKYGAEVKLRRQLEKHISLQKINTRLGQGVPVVGLVVEGGPNVVSIVLEYLKEDPPVPVVVCDGSGRASDILSFAHKYCDEGGVINESLRDQLLVTIQKTFNYSKSQSYQLFAIIMECMKKKELVTVFRMGSEGQQDVEMAILTALLKGTNASAPDQLSLALAWNRVDIARSQIFVFGPHWPPLGSLAPPVDTKATEKEKKPPTATTKGRGKGKGKKKGKVKEEVEEETDPRKLELLNWVNALEQAMLDALVLDRVDFVKLLIENGVNMQHFLTIPRLEELYNTRLGPPNTLHLLVRDVKKSNLPPDYHISLIDIGLVLEYLMGGAYRCNYTRKSFRTLYNNLFGPKRPKALKLLGMEDDEPPAKGKKKKKKKKEEEIDIDVDDPAVSRFQYPFHELMVWAVLMKRQKMAVFLWQRGEECMAKALVACKLYKAMAHESSESELVDDISQDLDNNSKDFGQLAVELLDQSYKHDEQVAMKLLTYELKNWSNSTCLKLAVAAKHRDFIAHTCSQMLLTDMWMGRLRMRKNPGLKVIMGILIPPTILFLEFRTYDDFSYQTSKENEDGKEKEEENVDANADAGSRKGDEENEHKKQRSIPIGTKICEFYNAPIVKFWFYTISYLGYLLLFNYVILVRMDGWPSPQEWIVISYIVSLALEKIREILMSEPGKLSQKIKVWLQEYWNITDLVAISMFMVGAILRLQSQPYMGYGRVIYCVDIILWYIRVLDIFGVNKYLGPYVMMIGKMMIDMLYFVVIMLVVLMSFGVARQAILHPEEKPSWKLARNIFYMPYWMIYGEVFADQIDLYAMEINPPCGENLYDEEGKRLPPCIPGAWLTPALMACYLLVANILLVNLLIAVFNNTFFEVKSISNQVWKFQRYQLIMTFHDRPVLPPPMIILSHIYIIIMRLSGRCRKKREGDQEERDRGLKLFLSDEELKKLHEFEEQCVQEHFREKEDEQQSSSDERIRVTSERVENMSMRLEEINERENFMKTSLQTVDLRLSQLEELSGRMVSALENLAGIDRSDLIQARSRASSECEATYLLRQSSINSADGYSLYRYHFNGEELLFEEPALSTSPGTAFRKKTYSFRVKDEDAKSHLDQPSNLHHTPGPSPPATPGRSRLALEGPLSTELRPGSDPGISAGEFDPRADFKSTEAAPSLNAAGVTGTQLTVESTDSHPLRESKLVRYYPGDPNTYKTMKSRSFVYTEGRKLVRGLSNWSAEYSSIMDQAWNATEWRCQVQRITRSRSTDIPYIVSEAASQDELEDEHRGSLLDPQISRSALTVSDRPEKENLLSVKPHQTLGFPCLRSRSLHGRPRSAEPAPSKLDRAGHASSTSNLAVMSVVPEGQNTQQEKRSAETEC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NP_001032823.1 -RnTrpm1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GSMRKMSSSFKRGSIKSSTSGSQKGQKAWIEKTFCKRECIFVIPSTKDPNRCCCGQLTNQHIPPLPSVT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PSSTAEDTKQGDAQSGKWSVSKHTQSYPTDSYGILEFQGGGYSNKAMYIRVSYDTKPDSLLHLMVKDWQL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ELPKLLISVHGGLQSFEMQPKLKQVFGKGLIKAAMTTGAWIFTGGVSTGVVSHVGDALKDHSSKSRGRLC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AIGIAPWGMVENKEDLVGKDVTRVYQTMSNPLSKLSVLNNSHTHFILADNGTLGKYGAEVKLRRQLEKHI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SLQKINTRLGQGVPVVGLVVEGGPNVVSIVLEYLREDPPVPVVVCDGSGRASDILSFAHKYCDEGGVINE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SLRDQLLVTIQKTFNYSKSQSHQLFAIIMECMKKKELVTVFRMGSEGQQDVEMAILTALLKGTNVSAPDQ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LSLALAWNRVDIARSQIFVFGPHWPPLGSLAPPVDTKVAEKEKKPPTATTKGRGKGKGKKKGKVKEEVEE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ETDPRKIELLNWVNALEQAMLDALVLDRVDFVKLLIENGVNMQHFLTIPRLEELYNTRLGPPNTLHLLVR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DVKKSNLPPDYHISLIDIGLVLEYLMGGAYRCNYTRKSFRTLYNNLFGPKRPKALKLLGMEDDEPPAKGK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KKKKKKKEEEIDIDVDDPAVSRFQYPFHELMVWAVLMKRQKMAVFLWQRGEECMAKALVACKLYKAMAHE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SSESELVDDISQDLDNNSKDFGQLAVELLDQSYKHDEQVAMKLLTYELKNWSNSTCLKLAVAAKHRDFIA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HTCSQMLLTDMWMGRLRMRKNPGLKVIMGILIPPTILFLEFRSYDDFSYQTSKENEDGKEKEEENVDANA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DAGSRKGDEENEHKKQRSIPIGTKICEFYNAPIVKFWFYTISYLGYLLLFNYVILVRMDGWPSPQEWIVI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SYIVSLALEKIREILMSEPGKLSQKIKVWLQEYWNITDLVAISMFMVGAILRLQNQPYMGYGRVIYCVDI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ILWYIRVLDIFGVNKYLGPYVMMIGKMMIDMLYFVVIMLVVLMSFGVARQAILHPEEKPSWKLARNIFYM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lastRenderedPageBreak/>
        <w:t>PYWMIYGEVFADQIDRKTRIHIYAMEINPPCGENLYDEEGKRLPPCIPGAWLTPALMACYLLVANILLVN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LLIAVFNNTFFEVKSISNQVWKFQRYQLIMTFHDRPVLPPPMIILSHIYIIVMRLSGRCRKKREGDQEER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DRGLKLFLSDEELKKLHEFEEQCVQEHFREKEDEQQSSSDERIRVTSERVENMSMRLEEINERENFMKAS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LQTVDLRLSQLEELSGRMVGALENLAGIDRSDLIQARSRASSECEATYLLRQSSINSADGYSMYRYHFNG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EELLFEEPALSTSPGTVFRKKTCSFRVKEEDVKPHLDQPSSLHHTPGPSPPATPGRSRLALDGPLSTELR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PGLDPGISAGELDPRADFKSAEVAPSLNTANVASTQLTVESTVSHPLRESKLARYYPGDLNTYKTMKSRS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FVYSEGRKLVRGLSNWGAEYSSIMDQTWNSAEWRCQVQRITRSRSTDIPYIVSEAASQDEFEDEHRESLL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APQISRSALTVSDRPEKENLLSVKPHQTLGFPCLRSRSLHGHPRSAKPSPSKLDRAGHASSTSNLAVMSD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APEGQNTQQEKGNPETEC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rdia New" w:eastAsia="Times New Roman" w:hAnsi="Cordia New" w:cs="Cordia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XP_002696651.1 -BtTrpm1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GAHVLLMWTPPLKGLALLCQPPAWPEEEAERGQLHPLGPALGQGQKAWIEKTFCKRECIFVIPSTKDPN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RCCCGQLTNQHIPPLPSVTASKNGEENKLVEVHPEKWSVGKHTQSYPTDSYGILEFQGGGYSNKAMYIRV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SYDTKPDSLLHLMVRDWQLELPKLLISVHGGLQNFEMQPKLKQVFGKGLIKAAMTTGAWIFTGGVSTGVI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SHVGDALKDHSSKSRGRVCAIGIAPWGIVENKEDLVGRDVTRVYQTMSNPLSKLSVLNNSHTHFILADNG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TLGKYGAEVMLRRQLEKHISLQKINTRLGQGVPLVGLVVEGGPNVVSIVLEYLREEPPVPVVVCDGSGRA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SDILSFAHKYSEEGGIINDSLRDQLIVTIQKTFNYNKTQSHQLFAMIMECMKKKELVTVFRMGSEGQQDI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EMAILTALLKGTNASAPDQLSLALAWNRVDIARSQIFVFGPRWPPLGSLAPPTDSKATEKEKKPPAATTK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GGRGKGKGKKKGKVKEEVEEETDPRKLELLNWVNALEQAMLDALVLDRVDFVKLLIENGVNMQHFLTIPR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LEELYNTRLGPPNTLHLLVRDVKKGNLPPDYHISLIDIGLVLEYLMGGAYRCNYTRKSFRTLYNNLFGPK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RPKALKLLGMEDDEPPAKGKKKKKKKKEEELDIDVDDPAVSRFQYPFHELMVWAVLMKRQKMAVFLWQRG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EESMAKALVACKLYKSMAHESSESELVDDISQDLDNNSKDFGQLAVELLDQSYKHDEQIAMKLLTYELKN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WSNSTCLKLAVAAKHRDFIAHTCSQMLLTDMWMGRLRMRKNPGLKVIMGILLPPTILFLDFRTYDDFYQT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SKENEDGKEKEEENMDVNADASSRKGDEENEHKKQRSVPIGTKICEFYNAPIVKFWFYTISYLGYLLLFN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YVILVRMERWPCLQEWIVISYILSLALEKIREILMSEPGKLSQKIKVWLQEYWNITDLVAISMFMIGAIL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RLQKQPYMGYGRVIYCVDIIFWYIRVLDIFGVNKYLGPYVMMIGKMMIDMLYFVVIMLVVLMSFGVARQA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ILHPDEEPSWKLARNIFYMPYWMIYGEVFADQIDLYAMEINPPCGDNQYDEEGKRLPPCIPGAWLTPAIM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ACYLLVANILLVNLLIAVFNNTFFEVKSISNQVWKFQRYQLIMTFHDRPVLPPPMIILSHIYIIIMRLSR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RCRKKREGDQDEQDRGLKLFLSDEELKRLHEFEEQCVREHFQEKEDEQQSSSEERIRVTCERVENMSMRL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EEINERENFMKTSLQTVDLRLSQLEELSNRMVNALENLAGIDKSDLIQTRSRASSECDATFLLRRSSISS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ADGYSLYRYHFNGDELLYEDTSFCMPPGAASRKKAGSFRGKEEKDQRTYLAPERQGSLRLPPSTGAPASP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DRGQLASDNCKSSSEPKSGPDTGISAENDERQVDTKKEEMTSPNLSQTDAIHGEDKSDFQKSTQLTVETT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KVESTISYPLEETKTSHYYPDETFSACETLKSRSFVYSRGRKVVGGANNWGTAGDPTCPSTVQQWTTEWK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YEVQKIMRSRSTEIPSFASEAALQAEHCGHFTDKEDENCVLKTAPQISRLSVTDRTDKENLLSVKTHQTL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GFPSSRSKSLHGRPRSVKALQGNLHRPGHASSVSNLVVVSGITMEDPKVQQEKTSSETEC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XP_425066.2 -ggTrpm1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KGRGGKFTGSLRRMSSSFKRTSFKGSASGSQKGQKAWIEKTFSKRECIYVIANNKDISRCCCGQLITQH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IPPPPSTTANKNGEETKQVEAQPEKWSVSKHTQTYPTDAYGNLEFQGGGHSNKAMYIRVSYDTKPDSLLH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LMVKDWQLELPKLLISVHGGLQNFEMQPKLKQVFGKGLIKAAMTTGAWIFTGGVSTGVIRHVGDALKDHS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SKSRGRICAIGIAPWGIVENKEDLIGKDVTRVYQTMSNPLSKLSVLNSSHTHFILADNGTLGKYGAEVKL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RRQLEKHISLQKINTRLGQGVPVVGLIVEGGPNVISIVLECLREEPPLPVVICDGSGRASDILSFAHKYS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EEGGIISESLRDQLLVTIQKTFNYSRNQAHQLFIILMECMKKKELITVFRMGSEGQQDIEMSILTALLKG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TNASAPDQLSLALAWNRVDIARSQIFVFGHHWPPLGSLTAGDGTAPEKEKKSPAVQTKAARGKGKGKKKG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GKVKEEPEEETDPRKLELLNWVNSLEQAMLDALVLDRVDFVKLLIENGVNMQHFLTIPRLEELYNTRLGP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PNTLHLLVRDVKKGNLPPDYHISLIDIGLVLEYLMGGAYRCNYTRKSFRTLYNNLFGPKRPKALKLLGME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DDEPPTKGKKKKKKKEEEIDIDVDDPEVSRFQYPFHELMLWAVLMKRQKMALFLWQRGEETMAKALVACK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LYKSMAHESSESELVDDISQDLDNNSKDFGQLAVELLDQSYKHDEQIAMKLLTYELKNWSNSTCLKLAVA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AKHRDFIAHTCSQMLLTDMWMGRLRMRKNPGLKVIMGILFPPTILFLEFRSYDDYSYQTSRENEEGKEKE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EENVDANVDTGSRKGDEENGNKKQNSLPIGTKIYEFYNAPIVKFWFYTISYLGYLMLFNYIILVRMERWP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SVQEWIVISYIVTLALEKVREILMSEPGKLSQKVKVWLQEYWNITDLVAISVFMIGAILRLQNQPYMGYG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RVIYCVDIIFWYIRVLDIFGVNKYLGPYVMMIGKMMIDMLYFVVIMLVVLMSFGVARQAILHPDEEPSWR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LARNIFYMPYWMIYGEVFADQIDLYAMEINPPCGDNLYDEDGKRLPPCIPGAWLTPAIMACYLLVANILL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VNLLIAVFNNTFFEVKSISNQVWKFQRYQLIMTFHDRPVLPPPMIIFSHLYIIIKRVCCRCKKREGDQDE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RDRGLKLFLNDEELKKLYEFEEQCVEEYFQEKEDEQQSSNDERIRVTSERVENMSMRLEEVNEREHFMKA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SLQTVDLRLSQLEELSGRMVNALEKLAGVDKSELTYTRSRASSECDAAYLLRQSSVNSSDGYSMYRYHVG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GDELAYDDSTTPMSPAIGSRKKAHSVGTKEDGADPRMLVPEHHTSLHYTSSANAVTPADYSTSALDIAQN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VSSPHSGSGGLGDENQGIFKKDEMPPQSLNQMDVIMNRQSVPRPDFQNTQLKVERTKLEATISYPLDKSK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AMRYFPPETFSACQTTMTKSRSFIFAQGGKLVGGVNNWTTEYSTIMDQVCPSTIEQWATEWKYEVEQQLS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QERPPEYPGIISEAERQAEQKQLQMDTDDDSDVGEAGISASYASMPATVKTQTENLLSVKPERTSGFPSV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RSKSLHSHSRKAKSIKDKLNRPGHATSVTNLVVAFGSATEEQKARQEIASTETEC</w:t>
      </w:r>
    </w:p>
    <w:p w:rsidR="00B6081E" w:rsidRPr="00B6081E" w:rsidRDefault="00B6081E" w:rsidP="00B6081E">
      <w:pPr>
        <w:tabs>
          <w:tab w:val="left" w:pos="1094"/>
        </w:tabs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ab/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XP_002934962.1 -XtTrpm1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EEKGGGEGGENEKPSRILEVTQRCWHPISSGSLTTSWQSTEEARQHSSSTAFSVKQRRRTSEGQKAWIE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KTFSKRECIYVLANSKDSNRCCCGQLLTQHIPVPQNATGNKNGEECKQLEAVPEKWSISKHTQLSPTDAF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GILEFQGGGHSNKAMYIRVSYDSKPDSLLHLMVKEWQLELPKLLISVHGGLQNFEMQPKLKQVFGKGLIK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AAMTTGAWIFTGGVSTGVIRHVGDALKDHSSKSRGRICAIGIAPWGIVENKEDLIGKDVTKPYQTMSNPL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SKLSVLNSSHTHFILADNGTLGKYGAEVKLRRQLEKHISLQKINTRLGQGVPVVALIVEGGPNVITIVLE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lastRenderedPageBreak/>
        <w:t>CLREEPPVPVVVCDGSGRASDIMSFAHKYSEEGGIISESLRDQLLVTIQKTFNYSRNQAHQLLVVLMECM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KKKELITVFRMGSEGQQDIEMAILTALLKGTNASAPDQLSLALAWNRVDIARSQIFVFGHHWPPLGSLTA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ADGTTQDKDKKSPAAQPKATRGKGKGKKKGKGKEEPAEETDPRKIELLNWVSSLEQAMMDALVLDRVDFV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KLLIENGVSMQRFLTIPRLEELYNTRLGPPNTLHYIVRDVKKGNLPPDYHVSLIDIGLVLEYLMGGAYRC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HYTRKTFRTLYNNLFGPKRPKALKLLGMEDDEPPTKGKKKKKKKEEEIDMDVDDPEVSRFKYPFHELMVW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AVLLKRQKMALFLWQRGEETMAKALVACKLYKSMAHESSESELVDDISQDLDNNSKDFGQLALELLDQSY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KHDEQVAMKLLTYELKNWSNSTCLKLAVAAKHRDFIAHTCSQMLLTDMWMGRLRMRKNPGLKVIMGILFP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PTILFLEFRSQDDLSFHTSKEYEEGKEKEDENMDGNADTTSRKGDEENGNRKQKSIPIGTKIYEFYNAPI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VKFWFYTISYLAYLMLFNYVILVKMERWPSVQEWVVISYIVTLALEKVREILMSEPGKLSQKVKVWLQEY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WNITDLVAISVFLIGAILRLQNQPYMGYGRVIYCVDIIFWYIRVLDIFGVNKYLGPYVMMIGKMMIDMLY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FVIIMLVVLMSFGVARQAILHPDEEPSWRLARNIFYMPYWMIYGEVFADQIDLYAMEINPPCGENLYDED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GKRLPPCIPGAWLTPALMACYLLVANILLVNLLIAVFNNTFFEVKSISNQVWKFQRYQLIMTFHDRPVLP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PPMIIFSHLYIILKRICCRCKKIQEGDQDERDRGLKLFLNDEELKKLYEFEEQCVEEYFQEKEDEQQSSN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DERIRVTSERVENMSMRLEEVNEREHFMKASLQTVDLRLSQLEELSGRMVNALERLAGIDKSELINERSR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ASSVCDAAFLLRQGSVNSSDGTSVYKYHVETDEVTCDESTGSISPALGLRRKAYSFGMRTEKGEQDNKAQ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LVPRQASLRYASSANAVATKDANKVTLGIVSKRPISCVDIWIPECDKKETINESPSTQHLSQTDIVTNCQ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SEGEVTEVSKSEFANSHLTVERTKLEATISFPLERSKAMKYYSGQSFNTCQTTMTKSRSFVFTEGGKLVG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GVNNWTEYSTIIDQVSPTSLEEWTDQWNNQGDSPRKQSPELATIISEAEIQAELKPLLTDTEDDSDIGET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GNSASYPCTERTETKNLLSVQLDRTCGFSSPRSKSLHSHTGKSRSLIDKLERPGHASSVMNIVVACGSVT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EDTKIKQENASTETEC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rdia New" w:eastAsia="Times New Roman" w:hAnsi="Cordia New" w:cs="Cordia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XP_003440349.1 -DrTrpm1a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GQKVWIEKTFHKRECNHIFPAKDPTRCACGYLVAQHTAVANKPSEENQLVQVEPPQEKWSVVRHTQLTPTDAYGIIEFQGGGFINKAMVSNVSHDTKPDSLLHLMVKEWQLELPTLLISVHGGLQNFDLQPKLKQVFGKGLIKAAVTTGAWIFTGGVSTGVIRHVGDALKDHSSKSRGKVCAIGIAPWGILENKEDLIGKDVNKPYQAISNPLSKLAVLNNSHSHFILSDNGTCGKYGAEVKLRRQLEKHISLQKINTRLGQGVPVVCLIVEGGPNVISIALESLREEPPVPVVVCDGSGRASDIISFAHKYSEVEGLVNEDAKEQLLVTIQKTFNYNKMQSGQILLMVLECMKKRELITVFRMGAEGQDDIEMAILTALLKGTNASAPDQLSLALAWNRVDIARNQIFVYGHNLPPASALASAITISAPSQEKQKGATQRNKGKARGKKGKGGKAKPEQPEETDPRKLELLNWVNSLEQAMMDALVLDRTDFVKLLIENGVNIHHFLTIPRLEELYNTELNSNNTLHILVRDVKKGNLPPDYQITLIDIGLVVEYLMGGAYRCNYTRKNFRALYNNLYGLKRPKALKLLGMEDDEPRDIDVDDPEVSRFHYPFHELMVWAVLMKRQKMALFLWQRGEEGMAKALVACKLLKGMAHESSQSEMVDDISQDLDNNSKEFGTLAYELLDQSYKHDEQLAMKLLTYELKNWSNSTCLKLAVAAKHRDFIAHTCSQMLLTDMWMGSLRMGKNPGLKVILSLIFPPFILLLDFRLGDDTSHQVAVADEDKKTKDDERSTRDANADAASKKGDEEDGNKKMRRIPIGTKIFEFYNAPFTKFWFNTISYLGYLMLYNYVVLVKMERWPSLQEWIVISYIITLGLEKVRQILMSEPGKLKQKINVWLEEYWNITDLVAISVFLLGLLLRLQNEPYMGYGRVIYCVDIIFWYIRVLDIFGVNKYLGPYVMMIGKMMIDMLYFVVIMLVVLMSFGVARQAILHPDEEPTWRLARNIFYMPYWMIYGEVFADSIDLYAMEINPPCGENLYDEDGKKLPPCIPGAWLTPAIMACYLLVANILLVNLLIAVFNNTFFEVKSISNQVWKFQRYQLIMTFHDRPVLPPPLIILSHLYILFRKLCCRCSKKKEGELDEKDKGLKLILTPDELKMLYEFEEQCVEEYFREKEDEQLSSNDERIRVTNERVENMSMRLEEVNERENTMKASLQTVDLRLSQLEDINGRMVNALERLVGIDHSELTRSRSTASSICDPSSLQRHSSINSADGYSLYRYYLGVDERPPEE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XP_003437779.1 -DrTrpm1b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PTDSYGIIEFQGGGHINKAMYIRVSYDTKPDNLLHLMVKDWQLELPTLLISVHGGLQNFDLQPKLKQVFGKGLIKAAVTTGAWIFTGGVSTGVIRHVGDALKDHSSKSRGKVCAIGIAPWGIVENKEDLIGRDVTRPYQTMSNPLSKLSVLNNSHSHFILADNGTHGKYGAEVRLRRQLEKHISLQKINTRLGQGVPLVCLILEGGPNVISIVLESLREDPPVPVVVCDGSGRASDIISFAHKYSEQDGLVNDSVRDQLLVTIQKTFNYNRNQAQQIYLMVMECMKKRELITVFRTASEGQQDIEMAILTALLKGTNASAPDQLSLALAWNRVDIARSQIFVHGQHWPPAGSLPTSSTGQQDKPKSPIATRVSKGKPARGKKGKGAKSKPEPPEETDPRKLELLNWVNSLEQAMMDALVLDRVDFVKLLIENGVNIHHFLTIPRLEELYNTRLGPINTLHFVVRDVKKGNLPPDYQITLIDIGLVLEYLMGGAYRCNYTRKSFRTLYNNLYGLKRPKALKLLGMEDDDPRPKGKKKMKKKKEEEIDIDVDDPEVSRFQYPFHELMVWAVLMKRQKMALFLWQRGEEAMAKALVACKLYKAMAHESSRSELVDDISQDLDNNSKDFGQLAYELLDQSYKHDEHMAMKLLTYELKNWSNSTCLKLAVAAKHRDFIAHTCSQMLLTDMWMGCLRVGKSNGLKVILGIIFPPAILLLDFRTGDDLSYQNSKDKEEVKDKDDDTKSTKDGTVSMDATSKKGDEEDGKKKQKRLPVGKKIYYFFNAPYTKFWFNTTAYLVYLMLYNYIILVKMERWPSLQEWIVISYIITLGLEKVRQILMSEPGKLKQKINVWLEEYWNITDLAAITTFLMGLLLRLQNEPYMGYGRVIYCVDIIFWYIRVLDIFGVNKYLGPYVMMIGKMMIDMLYFVVIMLVVLMSFGVARQAILHPDEEPTWRLARNIFYMPYWMIYGEVFADSIDLYAMEINPPCGENMYDEDGKKLPPCIPGAWLTPAIMACYLLVANILLVNLLIAVFNNTFFEVKSISNQIWKFQRYQLIMTFHDRPVLPPPLIIFSHIYIVLKRLCCRCRKKQEGELDDRDHGLKLTLSAEELKSLYEFEEQNVEEYFREKEDEVQSSNDERIRITSQRVENMSMRLEEVNEREHTMKASLQTVDLRLAQLEEFSGRMMHALERLAGIDRCDLVRTRSGSSMAVDQSGLLRRGSVTSADGYSLYRWHLDAEERGDEVRGQGTERRSSIGITDLNPQHASSYGPTLDVLPLRQRTHSSSSVDILISPCESFPPQDGGQNPQSPTRSSCQPTKDARALLESRIDTAVSHPLERAQSLRQYPNEAQNNSLSHENRSQSGTLYVSMAQSKLSSPGNTWASEPYGLQDQANRSPTLGRWPPRFDYKVHPSPFGLSPKTSSEKLRQVDDQDKEDTSKESKRTNSHQAGSEEKNKDEDEIQANNESTKTEEVDDKREKLTDSDRLYVSEDRMYPALRSKSLNANPRKVKAAGDVLDKPRAASSVRDLAEAFEVNTNDYRPSRERSGTQT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XP_003440349.1 -olTRPM1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NKAMYIRVSYDTKPDNLLHLMVKDWQLELPTLLISVHGGLQNFDLQPKLKQVFGKGLIKAAVTTGAWIFTGGVNTGVIRHVGDALKDHSSKSRGKVCAIGIAPWGILENKEDLIGKDVTRPCQSMANPLSKLAVLNNSHSHFILTDNGTCGKYGSEVKLRRLLEKHISLQKINTRLGQGVPLVCLIVEGGPNVISIALESLRDEPPIPVVICDGSGRASDIISFAHKFSEDGGLVNDDVRDQLLVTIQKTFNYSKSQSQQILLMVMECMKKRELITVFRMGSEGQQDIEMAILTALLKGTNAS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lastRenderedPageBreak/>
        <w:t>AADQLSLALAWNRVDIARNHIFVYGHNLPVSYSVANTTTSGAAAQEKPKSPASAPRSKARPKKGKGKGKAKPEPPEETDPRKLELIRWVNSLEQAMMDALVLDRVDFVKLLLENGVNIHHFLTIPRLEELYNTKLGPANTLHVVVRDVKKGNLPPDYQITLIDIGLVLEYLMGGAYRSNYTRKAFRNLYNTLYGLKRPKALKLLGMEDDEPRTKGKKKAKKKKEEEVEIDVDDPEVCRFKYPFHELMLWAVLLKRQKMALFLWQRGEEAMAKALVACKLYKGMAHECSESELVDDISQDLENNSKEFGQLAYELLDQSYKHDEQVAMKLLTYELVNWSNSTCLKLAVAAKQRDFIAHTCSQMLLTDMWMGCLRIGKSPGLKVILGIIFPPMILLLDFRIGDDASYQTPGGKSEGKDKDEDTKDPNTDATSRKGDEEEGSTKIRKVPIGKRIFEFYDAPFTKFWFNTISYLGYLMLYNYIILVKMERWPSIQEWTVISYILTLGTEKVRQILMSEPGKLKQKISVWLEDYWNITDLVAICTFLFGMMLRLQNEPYLGYGRVIYCIDIIFWYIRVLDIFGVNKYLGPYVMMIGKMMIDMMYFVVIMLVVLMSFGVARQAILHPDEEPTWRLARNIFYMPYWMIYGEVFADSIDLYAMEINPPCGDQLYDEDGKKLPPCIPGAWLTPAIMACYLLVANILLVNLLIAVFNNTFFEVKSISNQVWKFQRYQLIMTFHDRPILPPPLIILSHLYILFSRLFRRCVKKKQEGELDEKDRGLKLRLNPEELKSLYEFEEQCVEEYFRERDDEKQSSSDERIKVTSERVENMSMRLEEVNERENTMKASLQTVDLRLAQLEDIHGRMATALEKLAGLDKLELTRTFSRNSSVCDPSSLLRQGSINSADGYSLYRFHMDMEEFASKQKDTDEKSG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NP_996829.3 -hTRPM3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YVRVSFDTKPDLLLHLMTKEWQLELPKLLISVHGGLQNFELQPKLKQVFGKGLIKAAMTTGAWIFTGGVNTGVIRHVGDALKDHASKSRGKICTIGIAPWGIVENQEDLIGRDVVRPYQTMSNPMSKLTVLNSMHSHFILADNGTTGKYGAEVKLRRQLEKHISLQKINTRCLPFFSLDSRLFYSFWGSCQLDSVGIGQGVPVVALIVEGGPNVISIVLEYLRDTPPVPVVVCDGSGRASDILAFGHKYSEEGGLINESLRDQLLVTIQKTFTYTRTQAQHLFIILMECMKKKELITVFRMGSEGHQDIDLAILTALLKGANASAPDQLSLALAWNRVDIARSQIFIYGQQWPVGSLEQAMLDALVLDRVDFVKLLIENGVSMHRFLTISRLEELYNTRHGPSNTLYHLVRDVKKGNLPPDYRISLIDIGLVIEYLMGGAYRCNYTRKRFRTLYHNLFGPKRPKALKLLGMEDDIPLRRGRKTTKKREEEVDIDLDDPEINHFPFPFHELMVWAVLMKRQKMALFFWQHGEEAMAKALVACKLCKAMAHEASENDMVDDISQELNHNSRDFGQLAVELLDQSYKQDEQLAMKLLTYELKNWSNATCLQLAVAAKHRDFIAHTCSQMLLTDMWMGRLRMRKNSGLKVILGILLPPSILSLEFKNKDDMPYMSQAQEIHLQEKEAEEPEKPTKEKEEEDMELTAMLGRNNGESSRKKDEEEVQSKHRLIPLGRKIYEFYNAPIVKFWFYTLAYIGYLMLFNYIVLVKMERWPSTQEWIVISYIFTLGIEKMREILMSEPGKLLQKVKVWLQEYWNVTDLIAILLFSVGMILRLQDQPFRSDGRVIYCVNIIYWYIRLLDIFGVNKYLGPYVMMIGKMMIDMMYFVIIMLVVLMSFGVARQAILFPNEEPSWKLAKNIFYMPYWMIYGEVFADQIDPPCGQNETREDGKIIQLPPCKTGAWIVPAIMACYLLVANILLVNLLIAVFNNTFFEVKSISNQVWKFQRYQLIMTFHERPVLPPPLIIFSHMTMIFQHLCCRWRKHESDPDERDYGLKLFITDDELKKVHDFEEQCIEEYFREKDDRFNSSNDERIRVTSERVENMSMRLEEVNEREHSMKASLQTVDIRLAQLEDLIGRMATALERLTGLERAESNKIRSRTSSDCTDAAYIVRQSSFNSQEGNTFKLQESIDPAGEETMSPTSPTLMPRMRSHSFYSVNMKDKGGIEKLESIFKERSLSLHRATSSHSVAKEPKAPAAPANTLAIVPDSRRPSSCIDIYVSAMDELHCDIDPLDNSVNILGLGEPSFSTPVPSTAPSSSAYATLAPTDRPPSRSIDFEDITSMDTRSFSSDYTHLPECQNPWDSEPPMYHTIERSKSSRYLATTPFLLEEAPIVKSHSFMFSPSRSYYANFGVPVKTAEYTSITDCIDTRCVNAPQAIADRAAFPGGLGDKVEDLTCCHPEREAELSHPSSDSEENEAKGRRATIAISSQEGDNSERTLSNNITVPKIERANSYSAEEPSAPYAHTRKSFSISDKLDRQRNTASLRNPFQRSKSSKPEGRGDSLSMRRLSRTSAFQSFESKHN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AEE80504.1 -mmTRPM3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PGPWGTVYFLGTAQICSFLSSRWNLEGVMNQTDASRPLNWTIRKLCHAAFLPSVRLLKAQKSWIERAFYKRECVHIIPSTKDPHRCCCGRLIGQHVGLTPSISVLQNEKNESRLSRNDIQSEKWSISKHTQLSPTDAFGTIEFQGGGHSNKAMYVRVSFDTKPDLLLHLMTKEWQLELPKLLISVHGGLQNFELQPKLKQVFGKGLIKAAMTTGAWIFTGGVNTGVIRHVGDALKDHASKSRGKICTIGIAPWGIVENQEDLIGRDVVRPYQTMSNPMSKLTVLNSMHSHFILADNGTTGKYGAEVKLRRQLEKHISLQKINTRIGQGVPVVALIVEGGPNVISIVLEYLRDTPPVPVVVCDGSGRASDILAFGHKYSEEGGLINESLRDQLLVTIQKTFTYTRTQAQHLFIILMECMKKKELITVFRMGSEGHQDIDLAILTALLKGANASAPDQLSLALAWNRVDIARSQIFIYGQQWPVGSLEQAMLDALVLDRVDFVKLLIENGVSMHRFLTISRLEELYNTRHGPSNTLYHLVRDVKKREYPGFGWIYFKGNLPPDYRISLIDIGLVIEYLMGGAYRCNYTRKRFRTLYHNLFGPKRPKALKLLGMEDDIPLRRGRKTTKKREEEVDIDLDDPEINHFPFPFHELMVWAVLMKRQKMALFFWQHGEEAMAKALVACKLCKAMAHEASENDMVDDISQELNHNSRDFGQLAVELLDQSYKQDEQLAMKLLTYELKNWSNATCLQLAVAAKHRDFIAHTCSQMLLTDMWMGRLRMRKNSGLKVILGILLPPSILSLEFKNKDDMPYMTQAQEIHLQEKEPEEPEKPTKEKDEEDMELTAMLGRSNGESSRKKDEEEVQSRHRLIPVGRKIYEFYNAPIVKFWFYTLAYIGYLMLFNYIVLVKMERWPSTQEWIVISYIFTLGIEKMREILMSEPGKLLQKVKVWLQEYWNVTDLIAILLFSVGMILRLQDQPFRSDGRVIYCVNIIYWYIRLLDIFGVNKYLGPYVMMIGKMMIDMMYFVIIMLVVLMSFGVARQAILFPNEEPSWKLAKNIFYMPYWMIYGEVFADQIDPPCGQNETREDGKTIQLPPCKTGAWIVPAIMACYLLVANILLVNLLIAVFNNTFFEVKSISNQVWKFQRYQLIMTFHERPVLPPPLIIFSHMTMIFQHVCCRWRKHESDQDERDYGLKLFITDDELKKVHDFEEQCIEEYFREKDDRFNSSNDERIRVTSERVENMSMRLEEVNEREHSMKASLQTVDIRLAQLEDLIGRMATALERLTGLERAESNKIRSRTSSDCTDAAYIVRQSSFNSQEGNTFKLQESIDPAGEETISPTSPTLMPRMRSHSFYSVNVKDKGGIEKLESIFKERSLSLHRATSSHSVAKEPKAPAAPANTLAIVPDSRRPSSCIDIYVSAMDELHCDIEPLDNSMNILGLGEPSFSALAPSTTPSSSAYATLAPTDRPPSRSIDFEDLTSMDTRSFSSDYTHLPECQNPWDTDPPTYHTIERSKSSRYLATTPFLLEEAPIVKSHSFMFSPSRSYYANFGVPVKTAEYTSITDCIDTRCVNAPQAIADRATFPGGLGDKVEDLSCCHPEREAELSHPSSDSEENEARGQRAANPISSQEAENADRTLSNNITVPKIERANSYSAEEPNVPYAHTRKSFSISDKLDRQRNTASLRNPFQRSKSSKPEGRGDSLSMRRLSRTSAFHSFESKHN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NP_001178491.1 -RnTrpm3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GKKWRDAGEMERGCSDREGSAESRRRSRSASRGRFAESWKRLSSKQGSTKRSGLPAQQTPAQKSWIERAFYKRECVHIIPSTKDPHRCCCGRLIGQHVGLTPSISVLQNEKNESRLSRNDIQSEKWSISKHTQLSPTDAFGTIEFQGGGHSNKAMYVRVSFDTKPDLLLHLMTKEWQLELPKLLISVHGGLQNFELQPKLKQVFGKGLIKAAMTTGAWIFTGGVNTGVIRHVGDALKDHASKSRGKICTIGIAPWGIVENQEDLIGRDVVRPYQTMSNPMSKLTVLNSMHSHFILADNGTTGKYGAEVKLRRQLEKHISLQKINTRIGQGVPVVALIVEGGPNVISIVLEYLRDTPPVPVVVCDGSGRASDILAFGHKY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lastRenderedPageBreak/>
        <w:t>SEEGGLINESLRDQLLVTIQKTFTYTRTQAQHLFIILMECMKKKELITVFRMGSEGHQDIDLAILTALLKGANASAPDQLSLALAWNRVDIARSQIFIYGQQWPVGSLEQAMLDALVLDRVDFVKLLIENGVSMHRFLTISRLEELYNTRHGPSNTLYHLVRDVKKGNLPPDYRISLIDIGLVIEYLMGGAYRCNYTRKRFRTLYHNLFGPKRPKALKLLGMEDDIPLRRGRKTTKKREEEVDIDLDDPEINHFPFPFHELMVWAVLMKRQKMALFFWQHGEEAMAKALVACKLCKAMAHEASENDMVDDISQELNHNSRDFGQLAVELLDQSYKQDEQLAMKLLTYELKNWSNATCLQLAVAAKHRDFIAHTCSQMLLTDMWMGRLRMRKNSGLKVILGILLPPSILSLEFKNKDDMPYMTQAQEIHLQEKEPEEPEKPTKEKDEEDMELTAMLGRNNGESSRKKDEEEVQSRHRLIPVGRKIYEFYNAPIVKFWFYTLAYIGYLMLFNYIVLVKMERWPSTQEWIVISYIFTLGIEKMREILMSEPGKLLQKVKVWLQEYWNVTDLIAILLFSVGMILRLQDQPFRSDGRVIYCVNIIYWYIRLLDIFGVNKYLGPYVMMIGKMMIDMMYFVIIMLVVLMSFGVARQAILFPNEEPSWKLAKNIFYMPYWMIYGEVFADQIDRKQVYDSHTPKSAPCGQNETREDGKTIQLPPCKTGAWIVPAIMACYLLVANILLVNLLIAVFNNTFFEVKSISNQVWKFQRYQLIMTFHERPVLPPPLIIFSHMTMIFQHVCCRWRKHESDPDERDYGLKLFITDDELKKVHDFEEQCIEEYFREKDDRFNSSNDERIRVTSERVENMSMRLEEVNEREHSMKASLQTVDIRLAQLEDLIGRMATALERLTGLERAESNKIRSRTSSDCTDAAYIVRQSSFNSQEGNTFKLQESIDPAGEETMSPTSPTLMPRMRSHSFYSVNVKDKGGIEKLESIFKERSLSLHRATSSHSVAKEPKAPAAPANTLAIVPDSRRPSSCIDIYVSAMDELHCDIDPLDNSMNILGLGEPSFSALAPSTAPSSSAYATLAPTDRPPSRSIDFEDLTSMDTRSFSSDYTHLPECQNPWDTDPPMYHTIERSKSSRYLATTPFLLEEAPIVKSHSFMFSPSRSYYANFGVPVKTAEYTSITDCIDTRCVNAPQAIADRATFPGGLGDKVEDLSCCHPEREAELSHPSSDSEENEARGRRAANPISSQETENADRTLSNNITVPKIERANSYSAEEPSAPYAHTRKSFSISDKLDRQRNTASLRNPFQRSKSSKPEGRGDSVSMRRLSRTSAFHSFESKHN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XP_003582586.1 -BtTrpm3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QVRKQQLELDMEQQTGSKIGKGITVFRMGSEGHQDIDLAILTALLKGANASAPDQLSLALAWNRVDIARSQIFIYGQQWPVGSLEQAMLDALVLDRVDFVKLLIENGVSMHRFLTISRLEELYNTRHGPSNTLYHLVRDVKKGNLPPDYRISLIDIGLVIEYLMGGAYRCNYTRKRFRTLYHNLFGPKRPKALKLLGMEDDVPLRRGRKTTKKREEEVDIDLDDPEINHFPFPFHELMVWAVLMKRQKMALFFWQHGEEAMAKALVACKLCKAMAHEASENDMVDDISQELNHNSRDFGQLAVELLDQSYKQDEQLAMKLLTYELKNWSNATCLQLAVAAKHRDFIAHTCSQMLLTDMWMGRLRMRKNSGLKVILGILLPPSILSLEFKNKDDMPYMTQAQEIHLQEKEQEEPEKPTKEKDEEDMELTAMLGRNNGESSRKKDEEEVQSRHRFIPLGRKIYEFYNAPIVKFWFYTLAYIGYLMLFNYIVLVKMERWPSTQEWIVISYIFTLGIEKMREILMSEPGKLLQKVKVWLQEYWNVTDLIAILLFSVGMILRLQDQPFRSDGRVIYCVNIIYWYIRLLDIFGVNKYLGPYVMMIGKMMIDMMYFVIIMLVVLMSFGVARQAILFPNEEPSWKLAKNIFYMPYWMIYGEVFADQIDRKQVYDSHTPKSAPCGQNETREDGKIIQLPPCKTGAWIVPAIMACYLLVANILLVNLLIAVFNNTFFEVKSISNQVWKFQRYQLIMTFHERPVLPPPLIIFSHMTMIFQHLCCRWRKHESDPDERDYGLKLFITDDELKKVHDFEEQCIEEYFREKDDRFNSSNDERIRVTSERVENMSMRLEEVNEREHCMKASLQTVDIRLAQLEDLIGRMATALERLTGLERAESNKIRSRTSSDCTDAAYIVRQSSFNSQEGNTFKLQESIDPAGEETLSPTSPTLMPRIRSHSFYSVNMKDKGGIEKLESLFKERSLSLHRATSSHSVAKESKAPAAPANTLAIVPDSRRPSSCIDIYVSAMDELHCDIDPLDNSMNILGLGEPSFSAPVPSAAPSSSAYATLAPTDRLPSRSTDFEDITSMDTRSFSSDYTHIPECQNPWDTDPPMYHTIERSKSSRYLATXEYTSITDCIDTRCVNAPQVIADRTTFLGGLGGKVEESLCCHPEREAELSHPSSDGEENEAKGRRATITMPPQEGDNSDRTLSNNITVPKIERANSYSAEEPSTPYAHTRKSFSISDKLDRQRNTASLRNPFQRSKSSKPEGRGDSLSMRRLSRMSAFHSFESKHN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XP_424831.3 -ggTRPM3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NQTDAPRPLNWTIRKLCHAAFLPSVRLLKAQKSWIERAFYKRECVHIVPSTKDPHRCCCGRLIGQHVGLTPSISIIQNEKNESRLTRNDIQSEKWSISKHTQLSPTDAFGTIEFQGGGHSNKAMYVRVSFDTKPDLLLHLMTKEWQLELPKLLISVHGGLQNFELQPKLKQVFGKGLIKAAMTTGAWIFTGGVNTGVIRHVGDALKDHASKSRGKICTIGIAPWGIVENQEDLIGKDVVRPYQTMSNPMSKLTVLNSMHSHFILADNGTTGKYGAEVKLRRQLEKHISLQKINTRIGQGVPVVALIVEGGPNVISIVLEYLRDTPPVPVVICDGSGRASDILAFGHKYSEEGGLINESLRDQLLVTIQKTFTYTRTQAQHLFIILMECMKKKELITVFRMGSEGHQDIDLAILTALLKGANASAPDQLSLALAWNRVDIARSQIFIYGQQWPVGSLEQAMLDALVLDRVDFVKLLIENGVSMHRFLTISRLEELYNTRHGPSNTLYHLVRDVKKGNLPPDYRISLIDIGLVIEYLMGGAYRCNYTRKRFRTLYHNLFGPKRPKALKLLGMEDDVPLRRGRKTTKKREEEVDIDLDDPEINHFPFPFHELMVWAVLMKRQKMALFFWQHGEEAMAKALVACKLCKAMAHEASENDMVDDISQELNHNSRDFGQLAVELLDQSYKQDEQLAMKLLTYELKNWSNATCLQLAVAAKHRDFIAHTCSQMLLTDMWMGRLRMRKNSGLKVILGILLPPSILSLEFKNKDDMPYMSQANEIHLQEKEPEEPEKPVKEKEEEDMELTAMLGRGNGESSRKKEEEEVQSRHRLIPVGRKIYEFYNAPIVKFWFYTLAYIGYLMLFNYIVLVKMDRWPSTQEWIVISYIFTLGIEKMREILMSEPGKLLQKVKVWLQEYWNVTDLIAILLFSVGMVLRLQDLPLRSDGRVIYCVNIIYWYIRLLDIFGVNKYLGPYVMMIGKMMIDMMYFVIIMLVVLMSFGVARQAILFPNEEPSWKLAKNIFYMPYWMIYGEVFADQIDPPCGQNETREDGKIIQLPPCKTGAWIVPAIMACYLLVANILLVNLLIAVFNNTFFEVKSISNQVWKFQRYQLIMTFHERPVLPPPLIIFSHMTMIFQHLCCRWRKHESDPDERDYGLKLFITEDELKKVHDFEEQCIEEYFREKDDRFNSSNDERIRVTSERVENMAMRLEEVNEREHCMKASLQTVDIRLAQLEDMIGRMVTALEKLTGIERGEATKIRSRTSSDCTDAAYIVRQSSFNSQEGNTYKLQESIDPTGEESMSPTSPTITPRMRSHSFYATNMKDKCGLEKFESIFKERSPSLHRASSSHSLAKEGKVPLAPTSTLSIAPDSRRPSSCIDIYVSAMDEMHSDTEPLDSSINILGTGEVALQAHIASSILANSAYISSTPGEKISGRSLDYEETSGIETRAFSSDYSQITECQIPWDSDPPLYHTLERSKSSRYLATTPFILEETPIVKSHSFMFSPSRSYFSSLGVPVKTAEYTSITDCIDTRCVSAPQTIAERASFPGSLGVKVEDLGCCHPEREAELSHPSSDHEDTEAKEKKGIPLSPQDSNAARTLTNSIPLPKIERANSYSAEESNMLYAQHTRKSYSISDKLDRQRNATSLRNPFQRSKSSRPESRGDNLSMRRLSRTGAFRSFESKHS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XP_002935641.1 -XtTrpm3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AQKSWIERAFHKRECVHIIPSTKDPHRCCCGRLIGQHVGLTPSISIIQNEKNEGRHRNDIQSEKWSIGKHTQLSPTDAFGTIEFQGGGHSNKAMYLYLGYNVQDCIYILVHVAMYLQLSRIQPSPHLRLRNGQLSPRLSQVVAFCKNYIKQKEKNKKWQFTLKRKKGVIRHVGDSLKDHASKSRGKICTIGIAPWGIVENQEDLVGKDVVRPYQTMSNPMSKLTVLNSMHSHFILADNGTTGKYGAEVKLRRQLEKHISLQKINTICQSQTSLLSILSVSYWGFRSSSSIGIGQGVPVVALIV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lastRenderedPageBreak/>
        <w:t>EGGPNVISIVLEYLRDNPPVPVVVCDGSGRASDILAFGHKYSEEGGLINESLRDQLLVTIQKTFTYTRTQAQHLFIILMECMKKKELITVFRMGSEGHQDIDLAILTALLKDYTGANASAPDQLSLALAWNRVDIARSQIFIYGQQWPVGSLEQAMLDALVLDRVDFVKLLIENGVSMHRFLTISRLEELYNTRHGPSNTLYHLVRDVKKGNLPPDYRISLIDIGLVIEYLMGGAYRCNYTRKRFRTLYHNLFGPKRPKALKLLGMEDDIPIRSGRKTTKKREEEIDIDLDDPEINHFPFPFHELMVWAVLMKRQKMALFFWQHGEEAMAKALVACKLCKAMAHEASENDMVDDISQELNHNSREFGQLAVELLDQSYKQDEQLAMKLLTYELKNWSNATCLQLAVAAKHRDFIAHTCSQMLLTDMWMGRLRMRKNSSLKVILGILLPPSILSLEFKNKDEMPYMSQANEMDLQEKEVEEPDKTVKEKEEDDMELTAMLARGNGDSSRKKDEDEHPRHRLIPIGRKIYEFYNAPIVKFWFFTMAYMGYLMLFNYIVLVKMDRWPSMQEWIVISYIFTLGIEKMREILMSEPGKLLQKFKVWLQEYWNLADLVSILLFSIGMVLRLQEQPFSSYGRVIYCVNIIYWYIRLLDIFGVNKYLGPYVMMIGKMMIDMMYFVIIMLVVLMSFGVARQAILFPSEEPSWNLAKNIFYMPYWMIYGEVFADQIDPPCGYNVTGEDGKIIQLPPCKTGAWIVPAIMACYLLVANILLVNLLIAVFNNTFFEVKSISNQVWKFQRYQLIMTFHERPVLPPPLIIFSHFTMICKHLCCRWRKRELDQDERDYGLKLFITEDDLKKVHDFEEQCIEEYFREKDDRFNSSNDERIRVTAERVENMSMRLEEVNEREHFMKASLQTVDIRLAQLEEMLGRMATAMERLTGVERGETNKARSRTSSDCTDAAYIVRQSSFNSQEGNTYKLHDIIDPVGEEPLSPTSPNLTPRMRSQSFYSSNLRDKGGIERFEGFFKERTLNLHRAISSHSISKDAKPPSSPLNSLSVVPDSRRPSSCIDIYVSAMDEAQFCLDPGESSMNVACTGDPMGDIGSIGQGCSSSTHCGRSCSRNPSYEESIPMDPFTFPQEITGIPISQNPWDTESSLCHTLERSKSSRFLATAPFILEETPIVKSQTFMFSPCRSYYNNLGVPVKTAEYTSITDCIDTRCVSNTPQATAERSTSPGCVREKVEDVSSCHPEREAELSHPSSDNEDNDEEVRNKCTLTSLSAHESSSSRTLYNNIPFPKIERANSYSAEEPSMTYSHTKKSYSISDKLDRQRTTASLRNPFQRSKSSRPESRGDNLSMRRLSRTAAFRSFESKHS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XP_694167.4 -DrTrpm3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AQKSWIERAFSKRECVHIIVSTKDHHRCCCGRLIGQHVGLPPSISSNQNEKSERVPKNDSLSEKWSISKHTQLSPTDAFGTIEFQGGGHSNKAMYVRVSYDTKPDLLLHLMTKEWQLELPKLLISVHGGLQNFELQPKLKQVFGKGLIKAAMTTGAWIFTGGVNTGVIRHVGDALKDHASKSRGKICTIGIAPWGIVENQEDLVGKDVVRPYQTMSNPLSKLTVLNSLHSHFILADNGTTGKYGAEVKLRRQLEKHISLQKINTRIGQGVPVVALIVEGGPNVISIVLEYLRDTPPVPVVVCDGSGRASDILAFGHKYSEEGGIINESLRDQLLVTIQKTFTYSRTQAQHLFIILMECMKKKELITVFRMGSEGHQDIDLAILTALLKGANASAPDQLSLALAWNRVDIARSQIFIYGQQWPVGSLEQSMLDALVLDRVDFVKLLIENGVSMHRFLTLSRLEELYNTRHGPSNTLYHLVRDVKKGNLPPDYRISLIDIGLVIEYLMGGAYRCNYTRKRFRTLYHNLFGPKRPKALKLLGMEDDMPIRRGRQKTTRKREEEVDIDLDDPEINHFPFPFHELMVWAVLMKRQKMALFFWQHGEEAMAKALVACKLCKAMAHEASENDMVDDISQELNQNSREFGQLAVELLDQSYKQDEQMAMKLLTYELKNWSNATCLQLAVAAKHRDFIAHTCSQMLLTDMWMGRLRMRKNSGLKVILGLLLPPSILSLEFKNKDEMSYMPQDQDTYLQEKDVDEPEKQAKEKEEEDMEFTVRSYCETQYNSVAMLGNVSSEASRKKQVEEVQNRHRLIPLGRKIYEFYNAPIVKFWFHTKVHDCHRLIPVGRKIKVQDRNLLILVGHKMYEFYNNPFIKFWFCMVNSIIYYTKTNCTLAYVGYLMLFNYIVLVKMDLWPSPQEWIVIAYIFTNGIEKMREILMSEPGKLLQKVKVWLQEYWNITDLMAILIFSIGMVLRLQDPPLMSYGRVIYCVNIIYWYIRLLDIFGVNKYLGPYVMMIGKMMIDMMYFVIIMLVVLMSFGVARQAILNPNEDPSWMLARNIFFMPYWMIYGEVFADQIDPPCGQNITTEEGVVMPLPPCKTGAWIVPAIMACYLLVANILLVNLLIAVFNNTFFEVKSISNQVWKFQRYQLIMTFHERPVLPPPLIIFSHITMVLKHLCCRWRKHDEDERDYGLKLFITEDELKKVHDFEEQCMEEYFREKDDRFNSSNDERIRVTSERVENMAMRLEEVNEREHFMKASLQTVDIRLAQMEEMIGRIAVALERVAGMDRGEVNKARSRTSSDCTDTNYILRQSSFNSQEGNSYRLQESLEQGGDESISPTSPTALAPRVRSHSFYVSHSSKDRSGADRGEGFFKDKLFSLHRANSSQSVSSGAGPKESKPTPLNTLSVQQQLRPSSCIDIYVSASEDVPPTESFLDSVRTVPTLARDSSLHSEIMEAVLSGGRDCSGRAGGSERQSDGTVLFEDSAAADLSLCSAHLLPDSLPPWDLDPSPPPSAGVLERSKSSRFLSTAGPLFLDEPHLVKSHSLMFTSRGYYGGMGVQVKAAEYTSITDCIDTRCVSTPYPVPERSDSPGGSFTFDKPQDLGVSHPERDAELSHAESDLEEPAEGSGDTCKVGQSSSSGVIGADLGLGLALGPFCSPISRLERANSCSSSEESHSNIYSRKSFSISERMDKGRGSSRNPFQKARTGARLEGKTDSLSMRKMAKPSAFRSFDSRHNYT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&gt;</w:t>
      </w:r>
      <w:r w:rsidRPr="00B6081E">
        <w:rPr>
          <w:rFonts w:ascii="Times New Roman" w:eastAsia="Times New Roman" w:hAnsi="Times New Roman" w:cs="Times New Roman"/>
          <w:sz w:val="18"/>
          <w:szCs w:val="18"/>
          <w:lang w:eastAsia="ar-SA" w:bidi="ar-SA"/>
        </w:rPr>
        <w:t xml:space="preserve"> </w:t>
      </w: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XP_003452698.1 -olTrpm3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MYVRVSYDTKPDLLLHLMTKEWQLDLPKLLISVHGGLQNFELQPKLKQVFGKGLIKAAMTTGAWIFTGGVNTGVIRHVGDALKDHASKSRGKICTIGIAPWGIVENQEDLVGKDVVRPYQTMSNPLSKLTVLNSLHSHFILADNGTTGKYGAEVRLRRQLEKHISLQKINTRCIHFFHRYSNMYYFMLNTCQSQRTGIGQGVPVVALIVEGGPNVISIVLEYLRDTPPVPVVVCDGSGRASDILAFGHKYSEEGGIINESLRDQLLVTIQKTFTYSRTQAQHLFIILMECMKKKELITVFRMGSEGHQDIDLAILTALLKGANASAPDQLSLALAWNRVDIARSQIFIYGQQWPVGSLEQAMLDALVLDRVDFVKLLIENGVSVHRFLTLSRLEELYNTRHGPSNTLYHLVRDVKKGNLPPDYRISLIDIGLVIEYLMGGAYRCNYTRKRFRTLYHNLFGPKRPKALKLLGMEDDMPIRRGRQKTTRKREEEVDIDLDDPEINHFPFPFHELMVWAVLMKRQKMALFFWQHGEEAMAKALVACKLCKAMAHEASENDMVDDISQELNHNSREFAQLAVELLDQSYKQDEQMAMKLLTYELKNWSNATCLQLAVAAKHRDFIAHTCSQMLLTDMWMGRLRMRKNSGLKVILGLLLPPSILSLEFKNKDEMSYMPQDQEAYLKSKGKEKKKSSNKYGVKKISDLIAMLGKVATDTSRKKDVEEVQSRHRLIPLGRKIYEFYNAPIVKFWFHTLAYVGYLMLFNYIVLVKMDLWPSPQEWIVIAYIFTNGIEKMREILMSEPGKLLQKVKVWLQEYWNITDLMAILIFSVGMVLRLQEPPFMSYGRVIYCINIIYWYIRLLDIFGVNKYLGPYVMMIGKMMIDMMYFVIIMLVVLMSFGVARQAILNPNEDPSWMLARNIFFMPYWMIYGEVFADQIDPPCGQNITTDDGVVVALPACKTGAWIVPAIMACYLLVANILLVNLLIAVFNNTFFEVKSISNQVWKFQRYQLIMTFHERPVLPPPLIIFSHITMVLKHLCCRWRKHDDDERDYGLKLFITEDELKKVHDFEEQCIEEYFREKDDRFHSSNDERIRVTSESIRVENMAMRLEEVNEREHFMKASLQTVDIRLAQMEELIGRIAVALERVTGVERVEVGKARSRTSSDCTDSAYILRQAECQDTAYILRQSSFNSTEGNTYRLQEALEGTAEGSMSPPSPTTTGTRARSHSFYVGGGRGAERVRGPEGAESFFKERSLSLHRANSSQSVSSAAAPKESKPLPLATLSVSQQHRPSSCIDIYVSTSEEVGPAEVFLDSLRVIPPLQREASLQSDIMETVLPEGRGFGSTATSGLGDRHSEGGVGSSGTTGAMFDDSAAADLSLCSAHLLPDTTLPPWDMEPSPPPSAGLLERSKSSRYLSTSGTAFLDEPPLVKSHSLMFTPRGCYGGLGAGVQVKATEYTSITDCIDTRCVSAPYTPAECSHSPGGSTSFPFDKPSDISSSYPEREAELSHTESDPEDPEDMIPASDTHRHSGLGGPSTAPLCSHFSRLERANSCSSDDSHPSLTRAPPHREKLSVSERMERGRGLAGPRNPFLRSKSGARPEKTESLAIRKLAAPSAFRSFDRQNY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 xml:space="preserve">* The phylogenetic tree in </w:t>
      </w:r>
      <w:proofErr w:type="spellStart"/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Phylip</w:t>
      </w:r>
      <w:proofErr w:type="spellEnd"/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 xml:space="preserve"> format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((BtTrpm1:0.232188,(((ggTrpm1:0.001000,XtTrpm1:0.246488):0.027724,(((((ggTRPM3:0.001000,(RnTrpm3:0.001000,mmTRPM3:0.216762):0.027242):0.030636,(BtTrpm3:0.076757,hTRPM3:0.124201):0.047542):0.008072,XtTrpm3:0.259791):0.039904,(olTrpm3:0.057260,DrTrpm3:0.229584):0.020138):0.211074,((DrTrpm1a2:0.001000,olTRPM1:0.293172):0.116804,DrTrpm1b7:0.219232):0.026877):0.072475):0.034905,(mmTrpm1:0.001000,RnTrpm1:0.226402):0.067729):0.017480):0.108188,hTrpm1:0.108188);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 xml:space="preserve">                       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 xml:space="preserve">    Distance Matrix               1     2     3     4     5     6     7     8     9     10    11    12    13    14    15    16    17    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 xml:space="preserve"> 1 hTrpm1     0.000 0.147 0.149 0.137 0.197 0.256 0.424 0.384 0.467 0.578 0.535 0.532 0.746 0.521 0.562 0.560 0.591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 xml:space="preserve"> 2 mmTrpm1    0.147 0.000 0.037 0.193 0.219 0.280 0.415 0.394 0.460 0.576 0.528 0.523 0.746 0.520 0.558 0.561 0.594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 xml:space="preserve"> 3 RnTrpm1    0.149 0.037 0.000 0.200 0.221 0.284 0.419 0.400 0.464 0.580 0.531 0.523 0.745 0.521 0.559 0.562 0.596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 xml:space="preserve"> 4 BtTrpm1    0.137 0.193 0.200 0.000 0.211 0.245 0.439 0.397 0.481 0.584 0.524 0.521 0.752 0.519 0.569 0.572 0.602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 xml:space="preserve"> 5 ggTrpm1    0.197 0.219 0.221 0.211 0.000 0.181 0.426 0.375 0.470 0.569 0.515 0.512 0.738 0.514 0.555 0.550 0.579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 xml:space="preserve"> 6 XtTrpm1    0.256 0.280 0.284 0.245 0.181 0.000 0.447 0.405 0.488 0.585 0.519 0.510 0.750 0.522 0.568 0.567 0.595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 xml:space="preserve"> 7 </w:t>
      </w:r>
      <w:proofErr w:type="gramStart"/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DrTrpm1a2  0.424</w:t>
      </w:r>
      <w:proofErr w:type="gramEnd"/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 xml:space="preserve"> 0.415 0.419 0.439 0.426 0.447 0.000 0.424 0.231 0.633 0.604 0.600 0.784 0.587 0.613 0.618 0.642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 xml:space="preserve"> 8 </w:t>
      </w:r>
      <w:proofErr w:type="gramStart"/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DrTrpm1b7  0.384</w:t>
      </w:r>
      <w:proofErr w:type="gramEnd"/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 xml:space="preserve"> 0.394 0.400 0.397 0.375 0.405 0.424 0.000 0.384 0.530 0.568 0.565 0.709 0.554 0.583 0.582 0.548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 xml:space="preserve"> 9 olTRPM1    0.467 0.460 0.464 0.481 0.470 0.488 0.231 0.384 0.000 0.600 0.650 0.647 0.759 0.636 0.662 0.660 0.607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10 hTRPM3     0.578 0.576 0.580 0.584 0.569 0.585 0.633 0.530 0.600 0.000 0.163 0.161 0.295 0.185 0.225 0.318 0.244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11 mmTRPM3    0.535 0.528 0.531 0.524 0.515 0.519 0.604 0.568 0.650 0.163 0.000 0.058 0.385 0.099 0.210 0.280 0.358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12 RnTrpm3    0.532 0.523 0.523 0.521 0.512 0.510 0.600 0.565 0.647 0.161 0.058 0.000 0.366 0.116 0.212 0.282 0.360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13 BtTrpm3    0.746 0.746 0.745 0.752 0.738 0.750 0.784 0.709 0.759 0.295 0.385 0.366 0.000 0.406 0.440 0.524 0.489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14 ggTRPM3    0.521 0.520 0.521 0.519 0.514 0.522 0.587 0.554 0.636 0.185 0.099 0.116 0.406 0.000 0.188 0.259 0.334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15 XtTrpm3    0.562 0.558 0.559 0.569 0.555 0.568 0.613 0.583 0.662 0.225 0.210 0.212 0.440 0.188 0.000 0.297 0.354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16 DrTrpm3    0.560 0.561 0.562 0.572 0.550 0.567 0.618 0.582 0.660 0.318 0.280 0.282 0.524 0.259 0.297 0.000 0.297</w:t>
      </w:r>
    </w:p>
    <w:p w:rsidR="00B6081E" w:rsidRPr="00B6081E" w:rsidRDefault="00B6081E" w:rsidP="00B6081E">
      <w:pPr>
        <w:suppressAutoHyphens/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eastAsia="ar-SA" w:bidi="ar-SA"/>
        </w:rPr>
      </w:pPr>
      <w:r w:rsidRPr="00B6081E">
        <w:rPr>
          <w:rFonts w:ascii="Courier New" w:eastAsia="Times New Roman" w:hAnsi="Courier New" w:cs="Courier New"/>
          <w:sz w:val="18"/>
          <w:szCs w:val="18"/>
          <w:lang w:eastAsia="ar-SA" w:bidi="ar-SA"/>
        </w:rPr>
        <w:t>17 olTrpm3    0.591 0.594 0.596 0.602 0.579 0.595 0.642 0.548 0.607 0.244 0.358 0.360 0.489 0.334 0.354 0.297 0.000</w:t>
      </w:r>
    </w:p>
    <w:p w:rsidR="00B6081E" w:rsidRPr="00B6081E" w:rsidRDefault="00B6081E" w:rsidP="00B6081E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ar-SA" w:bidi="ar-SA"/>
        </w:rPr>
      </w:pPr>
    </w:p>
    <w:p w:rsidR="00B6081E" w:rsidRPr="00B6081E" w:rsidRDefault="00B6081E" w:rsidP="00B6081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ar-SA" w:bidi="ar-SA"/>
        </w:rPr>
      </w:pPr>
    </w:p>
    <w:p w:rsidR="00B6081E" w:rsidRPr="00B6081E" w:rsidRDefault="00B6081E" w:rsidP="00B6081E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ar-SA" w:bidi="ar-SA"/>
        </w:rPr>
      </w:pPr>
    </w:p>
    <w:p w:rsidR="00D03AEB" w:rsidRDefault="00D03AEB"/>
    <w:sectPr w:rsidR="00D03AEB" w:rsidSect="008D1818">
      <w:headerReference w:type="default" r:id="rId7"/>
      <w:footerReference w:type="default" r:id="rId8"/>
      <w:pgSz w:w="11905" w:h="16837"/>
      <w:pgMar w:top="1440" w:right="1800" w:bottom="1440" w:left="1800" w:header="720" w:footer="708" w:gutter="0"/>
      <w:cols w:space="720"/>
      <w:bidi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406" w:rsidRDefault="00600406">
      <w:pPr>
        <w:spacing w:after="0" w:line="240" w:lineRule="auto"/>
      </w:pPr>
      <w:r>
        <w:separator/>
      </w:r>
    </w:p>
  </w:endnote>
  <w:endnote w:type="continuationSeparator" w:id="0">
    <w:p w:rsidR="00600406" w:rsidRDefault="00600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1818" w:rsidRDefault="00B6081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87EAC74" wp14:editId="5EAAC6D0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152400" cy="174625"/>
              <wp:effectExtent l="9525" t="635" r="0" b="5715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D1818" w:rsidRDefault="00B6081E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7B6140"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.05pt;width:12pt;height:13.75pt;z-index:251659264;visibility:visible;mso-wrap-style:square;mso-width-percent:0;mso-height-percent:0;mso-wrap-distance-left:0;mso-wrap-distance-top:0;mso-wrap-distance-right:0;mso-wrap-distance-bottom:0;mso-position-horizontal:center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" stroked="f">
              <v:fill opacity="0"/>
              <v:textbox inset="0,0,0,0">
                <w:txbxContent>
                  <w:p w:rsidR="008D1818" w:rsidRDefault="00B6081E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7B6140"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406" w:rsidRDefault="00600406">
      <w:pPr>
        <w:spacing w:after="0" w:line="240" w:lineRule="auto"/>
      </w:pPr>
      <w:r>
        <w:separator/>
      </w:r>
    </w:p>
  </w:footnote>
  <w:footnote w:type="continuationSeparator" w:id="0">
    <w:p w:rsidR="00600406" w:rsidRDefault="006004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1818" w:rsidRDefault="0060040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81E"/>
    <w:rsid w:val="00600406"/>
    <w:rsid w:val="007B6140"/>
    <w:rsid w:val="00B6081E"/>
    <w:rsid w:val="00D0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608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6081E"/>
  </w:style>
  <w:style w:type="character" w:styleId="PageNumber">
    <w:name w:val="page number"/>
    <w:uiPriority w:val="99"/>
    <w:rsid w:val="00B6081E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608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6081E"/>
  </w:style>
  <w:style w:type="character" w:styleId="PageNumber">
    <w:name w:val="page number"/>
    <w:uiPriority w:val="99"/>
    <w:rsid w:val="00B6081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508</Words>
  <Characters>25698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2</dc:creator>
  <cp:lastModifiedBy>ruth2</cp:lastModifiedBy>
  <cp:revision>2</cp:revision>
  <dcterms:created xsi:type="dcterms:W3CDTF">2013-02-05T21:07:00Z</dcterms:created>
  <dcterms:modified xsi:type="dcterms:W3CDTF">2013-02-05T21:07:00Z</dcterms:modified>
</cp:coreProperties>
</file>